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6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1"/>
        <w:gridCol w:w="1689"/>
        <w:gridCol w:w="2020"/>
        <w:gridCol w:w="1780"/>
        <w:gridCol w:w="4940"/>
      </w:tblGrid>
      <w:tr>
        <w:trPr>
          <w:trHeight w:val="300" w:hRule="atLeast"/>
        </w:trPr>
        <w:tc>
          <w:tcPr>
            <w:tcW w:w="40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Missense variants considered in this study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sembly : GRCh3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020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cript : NM_003907.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3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: NP_003898.2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 nomenclature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 nomenclatur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 nomenclatur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bSNP ID</w:t>
            </w:r>
          </w:p>
        </w:tc>
        <w:tc>
          <w:tcPr>
            <w:tcW w:w="4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invar ID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3220C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47C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la16Asp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41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3334G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61G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54Pro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42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3340T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67T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Phe56C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1908541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006316.5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3339T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66T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Phe56Val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43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006315.5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3358A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85A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sp62Val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4407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203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Leu68Se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44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4422T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218T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Val73Gly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45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4424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220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la74Th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46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4434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230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sp77Gly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4437A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233A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yr78Se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4440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236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hr79Ile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4445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241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Glu81L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47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281339.1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4475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271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hr91Ala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8939717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255738.1|RCV000006305.5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4522A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318A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Leu106Phe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48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724783.1|RCV000175759.2|RCV000624816.1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418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331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rp111Arg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424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337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113C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50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425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338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113Hi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49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254893.4|RCV000006309.3|RCV000006308.7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467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380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Leu127Pro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57521084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439475.1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482G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395G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Gly132Ala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493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406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136C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51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494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407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136Hi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958193703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536T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449T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Leu150Arg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555C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468C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Ile156Met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724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545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hr182Met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53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416181.1|RCV000006313.4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762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583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195C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55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006312.3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763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584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195Hi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54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006310.4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771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592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Glu198L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971410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820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641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His214Arg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5843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664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222Trp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51061485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6012A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743A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His248Leu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6027C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758C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Ser253Ty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7886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784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sp262Asn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7908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806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269Gln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57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7907C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805C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269Gly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58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7908G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806G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269Leu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7910G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808G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sp270Hi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97514646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033200.4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258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896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299Hi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0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412998.1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273A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11A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His304Pro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277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15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Met305Ile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431803321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275A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13A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Met305Leu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00143780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287G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25G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Val309Leu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1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006311.4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291G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29G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Cys310Phe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2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297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35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sp312Gly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05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43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315C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3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735327.1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05C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43C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315Gly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06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44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315Hi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4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006314.3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09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47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316Gln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66187010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14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52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Val318Ile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18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56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yr319C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59376966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29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967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Pro323Se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6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65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003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Cys335Arg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7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66G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004G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Cys335Se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72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010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His337Arg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722142.1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78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016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339Gln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9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421811.1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78G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016G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339Pro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9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77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015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339Trp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68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390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028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yr343C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72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488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126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sn376Asp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516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154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Ile385Th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8515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153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Ile385Val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73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9713G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157G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Gly386Val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74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006307.4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9716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160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sp387Gly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75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9764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208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la403Val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545593935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9779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223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Ile408Th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9800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244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sp415Gly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9830T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274T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Leu425Arg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77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9836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280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Pro427Leu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78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59845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289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Val430Ala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79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0062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340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Ser447Leu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80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0074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352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Leu451Se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0077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355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His452Arg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0082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360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Pro454Se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66921114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0293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448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yr483C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58301189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0304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459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Glu487L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81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0329A&gt;G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484A&gt;G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yr495C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82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0873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688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Arg563Gln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90134782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1294C&gt;T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810C&gt;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Pro604Se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1899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882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Trp628Arg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8937596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006306.3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1963T&gt;C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946T&gt;C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Ile649Thr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64794256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CV000763510.1|RCV000483052.1</w:t>
            </w:r>
          </w:p>
        </w:tc>
      </w:tr>
      <w:tr>
        <w:trPr>
          <w:trHeight w:val="300" w:hRule="atLeast"/>
        </w:trPr>
        <w:tc>
          <w:tcPr>
            <w:tcW w:w="23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.183861965G&gt;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.1948G&gt;A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.(Glu650Lys)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13994085</w:t>
            </w:r>
          </w:p>
        </w:tc>
        <w:tc>
          <w:tcPr>
            <w:tcW w:w="4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8T15:18:00Z</dcterms:created>
  <dc:creator>Localadmin</dc:creator>
  <dc:description/>
  <cp:keywords/>
  <dc:language>en-US</dc:language>
  <cp:lastModifiedBy>Localadmin</cp:lastModifiedBy>
  <dcterms:modified xsi:type="dcterms:W3CDTF">2020-01-08T15:21:00Z</dcterms:modified>
  <cp:revision>1</cp:revision>
  <dc:subject/>
  <dc:title>Missense variants considered in this study</dc:title>
</cp:coreProperties>
</file>